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3710C3" w:rsidRPr="00E35361" w:rsidRDefault="003710C3" w:rsidP="003710C3">
      <w:pPr>
        <w:widowControl/>
        <w:wordWrap/>
        <w:autoSpaceDE/>
        <w:autoSpaceDN/>
        <w:rPr>
          <w:rFonts w:ascii="Times New Roman"/>
          <w:b/>
          <w:sz w:val="24"/>
        </w:rPr>
      </w:pPr>
      <w:proofErr w:type="gramStart"/>
      <w:r>
        <w:rPr>
          <w:rFonts w:ascii="Times New Roman" w:hint="eastAsia"/>
          <w:b/>
          <w:sz w:val="24"/>
        </w:rPr>
        <w:t xml:space="preserve">Supplementary </w:t>
      </w:r>
      <w:r w:rsidR="008A06CF">
        <w:rPr>
          <w:rFonts w:ascii="Times New Roman" w:hint="eastAsia"/>
          <w:b/>
          <w:sz w:val="24"/>
        </w:rPr>
        <w:t>Table S3</w:t>
      </w:r>
      <w:r w:rsidRPr="00E35361">
        <w:rPr>
          <w:rFonts w:ascii="Times New Roman" w:hint="eastAsia"/>
          <w:b/>
          <w:sz w:val="24"/>
        </w:rPr>
        <w:t>.</w:t>
      </w:r>
      <w:proofErr w:type="gramEnd"/>
      <w:r w:rsidRPr="00E35361">
        <w:rPr>
          <w:rFonts w:ascii="Times New Roman" w:hint="eastAsia"/>
          <w:b/>
          <w:sz w:val="24"/>
        </w:rPr>
        <w:t xml:space="preserve"> P</w:t>
      </w:r>
      <w:r w:rsidR="006A3026">
        <w:rPr>
          <w:rFonts w:ascii="Times New Roman" w:hint="eastAsia"/>
          <w:b/>
          <w:sz w:val="24"/>
        </w:rPr>
        <w:t xml:space="preserve">rimer sequences used for </w:t>
      </w:r>
      <w:r w:rsidR="00F3636F">
        <w:rPr>
          <w:rFonts w:ascii="Times New Roman" w:hint="eastAsia"/>
          <w:b/>
          <w:sz w:val="24"/>
        </w:rPr>
        <w:t>MSP</w:t>
      </w:r>
      <w:r w:rsidR="006B0574">
        <w:rPr>
          <w:rFonts w:ascii="Times New Roman" w:hint="eastAsia"/>
          <w:b/>
          <w:sz w:val="24"/>
        </w:rPr>
        <w:t>,</w:t>
      </w:r>
      <w:r w:rsidR="00F3636F">
        <w:rPr>
          <w:rFonts w:ascii="Times New Roman" w:hint="eastAsia"/>
          <w:b/>
          <w:sz w:val="24"/>
        </w:rPr>
        <w:t xml:space="preserve"> </w:t>
      </w:r>
      <w:r w:rsidR="006A3026">
        <w:rPr>
          <w:rFonts w:ascii="Times New Roman" w:hint="eastAsia"/>
          <w:b/>
          <w:sz w:val="24"/>
        </w:rPr>
        <w:t>RT-PCR</w:t>
      </w:r>
      <w:r w:rsidR="009E5404">
        <w:rPr>
          <w:rFonts w:ascii="Times New Roman" w:hint="eastAsia"/>
          <w:b/>
          <w:sz w:val="24"/>
        </w:rPr>
        <w:t xml:space="preserve">, and </w:t>
      </w:r>
      <w:proofErr w:type="spellStart"/>
      <w:r w:rsidR="009E5404">
        <w:rPr>
          <w:rFonts w:ascii="Times New Roman" w:hint="eastAsia"/>
          <w:b/>
          <w:sz w:val="24"/>
        </w:rPr>
        <w:t>cDNA</w:t>
      </w:r>
      <w:proofErr w:type="spellEnd"/>
      <w:r w:rsidR="009E5404">
        <w:rPr>
          <w:rFonts w:ascii="Times New Roman" w:hint="eastAsia"/>
          <w:b/>
          <w:sz w:val="24"/>
        </w:rPr>
        <w:t xml:space="preserve"> clone</w:t>
      </w:r>
    </w:p>
    <w:p w:rsidR="003710C3" w:rsidRDefault="003710C3" w:rsidP="003710C3">
      <w:pPr>
        <w:rPr>
          <w:rFonts w:hint="eastAsia"/>
        </w:rPr>
      </w:pPr>
    </w:p>
    <w:tbl>
      <w:tblPr>
        <w:tblStyle w:val="a3"/>
        <w:tblW w:w="10031" w:type="dxa"/>
        <w:tblInd w:w="-176" w:type="dxa"/>
        <w:tblLayout w:type="fixed"/>
        <w:tblLook w:val="04A0"/>
      </w:tblPr>
      <w:tblGrid>
        <w:gridCol w:w="1350"/>
        <w:gridCol w:w="4145"/>
        <w:gridCol w:w="4536"/>
      </w:tblGrid>
      <w:tr w:rsidR="0065554F" w:rsidTr="0065554F">
        <w:tc>
          <w:tcPr>
            <w:tcW w:w="1350" w:type="dxa"/>
          </w:tcPr>
          <w:p w:rsidR="0065554F" w:rsidRPr="0065554F" w:rsidRDefault="0065554F" w:rsidP="0065554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45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536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</w:tr>
      <w:tr w:rsidR="0065554F" w:rsidTr="0065554F">
        <w:tc>
          <w:tcPr>
            <w:tcW w:w="1350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SP</w:t>
            </w:r>
          </w:p>
        </w:tc>
        <w:tc>
          <w:tcPr>
            <w:tcW w:w="4145" w:type="dxa"/>
          </w:tcPr>
          <w:p w:rsidR="0065554F" w:rsidRPr="0065554F" w:rsidRDefault="0065554F" w:rsidP="0065554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:rsidR="0065554F" w:rsidRPr="0065554F" w:rsidRDefault="0065554F" w:rsidP="0065554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554F" w:rsidTr="0065554F">
        <w:tc>
          <w:tcPr>
            <w:tcW w:w="1350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ylated</w:t>
            </w:r>
            <w:proofErr w:type="spellEnd"/>
          </w:p>
        </w:tc>
        <w:tc>
          <w:tcPr>
            <w:tcW w:w="4145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TGTTTTTTCGGAAATTATGATTTTC -3’</w:t>
            </w:r>
          </w:p>
        </w:tc>
        <w:tc>
          <w:tcPr>
            <w:tcW w:w="4536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 GTAAAAACGAAAAACAACCTACG -3’</w:t>
            </w:r>
          </w:p>
        </w:tc>
      </w:tr>
      <w:tr w:rsidR="0065554F" w:rsidTr="0065554F">
        <w:tc>
          <w:tcPr>
            <w:tcW w:w="1350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methylated</w:t>
            </w:r>
            <w:proofErr w:type="spellEnd"/>
          </w:p>
        </w:tc>
        <w:tc>
          <w:tcPr>
            <w:tcW w:w="4145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 TTTTTTTGGAAATTATGATTTTTGG -3’</w:t>
            </w:r>
          </w:p>
        </w:tc>
        <w:tc>
          <w:tcPr>
            <w:tcW w:w="4536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AACATAAAAACAAAAAACAACCTACAC-3’</w:t>
            </w:r>
          </w:p>
        </w:tc>
      </w:tr>
      <w:tr w:rsidR="0065554F" w:rsidTr="0065554F">
        <w:tc>
          <w:tcPr>
            <w:tcW w:w="1350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4145" w:type="dxa"/>
          </w:tcPr>
          <w:p w:rsidR="0065554F" w:rsidRPr="0065554F" w:rsidRDefault="0065554F" w:rsidP="0065554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:rsidR="0065554F" w:rsidRPr="0065554F" w:rsidRDefault="0065554F" w:rsidP="0065554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554F" w:rsidTr="0065554F">
        <w:tc>
          <w:tcPr>
            <w:tcW w:w="1350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S3ST2</w:t>
            </w:r>
          </w:p>
        </w:tc>
        <w:tc>
          <w:tcPr>
            <w:tcW w:w="4145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TGTGGGCGTGAAGAAGGGGG-3’</w:t>
            </w:r>
          </w:p>
        </w:tc>
        <w:tc>
          <w:tcPr>
            <w:tcW w:w="4536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GCTCTCGAGGGTCCTGGGCA-3’</w:t>
            </w:r>
          </w:p>
        </w:tc>
      </w:tr>
      <w:tr w:rsidR="0065554F" w:rsidTr="0065554F">
        <w:tc>
          <w:tcPr>
            <w:tcW w:w="1350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4145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‘TGCACCACCAACTGCTTA-3’</w:t>
            </w:r>
          </w:p>
        </w:tc>
        <w:tc>
          <w:tcPr>
            <w:tcW w:w="4536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GGATGCAGGGATGATGTTC-3’</w:t>
            </w:r>
          </w:p>
        </w:tc>
      </w:tr>
      <w:tr w:rsidR="0065554F" w:rsidTr="0065554F">
        <w:tc>
          <w:tcPr>
            <w:tcW w:w="1350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65554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DNA</w:t>
            </w:r>
            <w:proofErr w:type="spellEnd"/>
            <w:r w:rsidRPr="0065554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clone</w:t>
            </w:r>
          </w:p>
        </w:tc>
        <w:tc>
          <w:tcPr>
            <w:tcW w:w="4145" w:type="dxa"/>
          </w:tcPr>
          <w:p w:rsidR="0065554F" w:rsidRPr="0065554F" w:rsidRDefault="0065554F" w:rsidP="0065554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:rsidR="0065554F" w:rsidRPr="0065554F" w:rsidRDefault="0065554F" w:rsidP="0065554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5554F" w:rsidTr="0065554F">
        <w:tc>
          <w:tcPr>
            <w:tcW w:w="1350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  <w:proofErr w:type="spellStart"/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RI-F</w:t>
            </w: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81" w:type="dxa"/>
            <w:gridSpan w:val="2"/>
            <w:vAlign w:val="center"/>
          </w:tcPr>
          <w:p w:rsidR="0065554F" w:rsidRPr="0065554F" w:rsidRDefault="0065554F" w:rsidP="0065554F">
            <w:pPr>
              <w:jc w:val="left"/>
              <w:rPr>
                <w:rFonts w:ascii="Times New Roman" w:hAnsi="Times New Roman" w:cs="Times New Roman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CCCGAATTCTGGAGCCATGGCCTATAGGGT-3’</w:t>
            </w:r>
          </w:p>
        </w:tc>
      </w:tr>
      <w:tr w:rsidR="0065554F" w:rsidTr="0065554F">
        <w:tc>
          <w:tcPr>
            <w:tcW w:w="1350" w:type="dxa"/>
            <w:vAlign w:val="center"/>
          </w:tcPr>
          <w:p w:rsidR="0065554F" w:rsidRPr="0065554F" w:rsidRDefault="0065554F" w:rsidP="00655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  <w:proofErr w:type="spellStart"/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mHI</w:t>
            </w:r>
            <w:proofErr w:type="spellEnd"/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R</w:t>
            </w: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681" w:type="dxa"/>
            <w:gridSpan w:val="2"/>
            <w:vAlign w:val="center"/>
          </w:tcPr>
          <w:p w:rsidR="0065554F" w:rsidRPr="0065554F" w:rsidRDefault="0065554F" w:rsidP="0065554F">
            <w:pPr>
              <w:jc w:val="left"/>
              <w:rPr>
                <w:rFonts w:ascii="Times New Roman" w:hAnsi="Times New Roman" w:cs="Times New Roman"/>
              </w:rPr>
            </w:pPr>
            <w:r w:rsidRPr="00655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 CCCGGATCCTGGGCTTATTCCCACCTGAAG-3’</w:t>
            </w:r>
          </w:p>
        </w:tc>
      </w:tr>
    </w:tbl>
    <w:p w:rsidR="0065554F" w:rsidRPr="0013017B" w:rsidRDefault="0065554F" w:rsidP="0065554F">
      <w:pPr>
        <w:widowControl/>
        <w:wordWrap/>
        <w:autoSpaceDE/>
        <w:autoSpaceDN/>
        <w:ind w:leftChars="-71" w:left="-142"/>
        <w:rPr>
          <w:rFonts w:ascii="Times New Roman"/>
          <w:szCs w:val="20"/>
        </w:rPr>
      </w:pPr>
      <w:proofErr w:type="spellStart"/>
      <w:proofErr w:type="gramStart"/>
      <w:r>
        <w:rPr>
          <w:rFonts w:ascii="Times New Roman" w:hint="eastAsia"/>
          <w:szCs w:val="20"/>
          <w:vertAlign w:val="superscript"/>
        </w:rPr>
        <w:t>a</w:t>
      </w:r>
      <w:r w:rsidRPr="0013017B">
        <w:rPr>
          <w:rFonts w:ascii="Times New Roman" w:hint="eastAsia"/>
          <w:szCs w:val="20"/>
        </w:rPr>
        <w:t>F</w:t>
      </w:r>
      <w:proofErr w:type="spellEnd"/>
      <w:proofErr w:type="gramEnd"/>
      <w:r w:rsidRPr="0013017B">
        <w:rPr>
          <w:rFonts w:ascii="Times New Roman" w:hint="eastAsia"/>
          <w:szCs w:val="20"/>
        </w:rPr>
        <w:t xml:space="preserve"> and R indicate forward and reverse primers, respectively.</w:t>
      </w:r>
    </w:p>
    <w:p w:rsidR="0065554F" w:rsidRPr="0065554F" w:rsidRDefault="0065554F" w:rsidP="003710C3">
      <w:pPr>
        <w:rPr>
          <w:rFonts w:hint="eastAsia"/>
        </w:rPr>
      </w:pPr>
    </w:p>
    <w:p w:rsidR="0065554F" w:rsidRDefault="0065554F" w:rsidP="003710C3">
      <w:pPr>
        <w:rPr>
          <w:rFonts w:hint="eastAsia"/>
        </w:rPr>
      </w:pPr>
    </w:p>
    <w:p w:rsidR="0065554F" w:rsidRDefault="0065554F" w:rsidP="003710C3"/>
    <w:p w:rsidR="003710C3" w:rsidRPr="006B0574" w:rsidRDefault="003710C3" w:rsidP="003710C3"/>
    <w:sectPr w:rsidR="003710C3" w:rsidRPr="006B0574" w:rsidSect="00D63D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0527" w:rsidRDefault="003F0527" w:rsidP="004A0295">
      <w:r>
        <w:separator/>
      </w:r>
    </w:p>
  </w:endnote>
  <w:endnote w:type="continuationSeparator" w:id="0">
    <w:p w:rsidR="003F0527" w:rsidRDefault="003F0527" w:rsidP="004A02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0527" w:rsidRDefault="003F0527" w:rsidP="004A0295">
      <w:r>
        <w:separator/>
      </w:r>
    </w:p>
  </w:footnote>
  <w:footnote w:type="continuationSeparator" w:id="0">
    <w:p w:rsidR="003F0527" w:rsidRDefault="003F0527" w:rsidP="004A02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345A"/>
    <w:rsid w:val="00024CCA"/>
    <w:rsid w:val="000274E1"/>
    <w:rsid w:val="00055221"/>
    <w:rsid w:val="00055DA7"/>
    <w:rsid w:val="0009334B"/>
    <w:rsid w:val="0010469F"/>
    <w:rsid w:val="001332FA"/>
    <w:rsid w:val="00191CB4"/>
    <w:rsid w:val="001C79B2"/>
    <w:rsid w:val="001D727F"/>
    <w:rsid w:val="001E10C1"/>
    <w:rsid w:val="00263A8F"/>
    <w:rsid w:val="00272473"/>
    <w:rsid w:val="00275603"/>
    <w:rsid w:val="00296E37"/>
    <w:rsid w:val="002B580B"/>
    <w:rsid w:val="002C6ED5"/>
    <w:rsid w:val="00351C35"/>
    <w:rsid w:val="00356B39"/>
    <w:rsid w:val="003700A4"/>
    <w:rsid w:val="003710C3"/>
    <w:rsid w:val="0037193B"/>
    <w:rsid w:val="003A2092"/>
    <w:rsid w:val="003D57E6"/>
    <w:rsid w:val="003F0527"/>
    <w:rsid w:val="004166ED"/>
    <w:rsid w:val="00424CB6"/>
    <w:rsid w:val="00430D10"/>
    <w:rsid w:val="00451904"/>
    <w:rsid w:val="0045787F"/>
    <w:rsid w:val="004950BC"/>
    <w:rsid w:val="004A0295"/>
    <w:rsid w:val="004D2832"/>
    <w:rsid w:val="004D2FD5"/>
    <w:rsid w:val="004D6C6A"/>
    <w:rsid w:val="004E47CE"/>
    <w:rsid w:val="004E61D4"/>
    <w:rsid w:val="004E6ED6"/>
    <w:rsid w:val="004F2BA5"/>
    <w:rsid w:val="00530118"/>
    <w:rsid w:val="005C09EA"/>
    <w:rsid w:val="005F49FA"/>
    <w:rsid w:val="0063345A"/>
    <w:rsid w:val="00647798"/>
    <w:rsid w:val="0065554F"/>
    <w:rsid w:val="00675A63"/>
    <w:rsid w:val="00684A7B"/>
    <w:rsid w:val="006A3026"/>
    <w:rsid w:val="006B0574"/>
    <w:rsid w:val="006C091A"/>
    <w:rsid w:val="006D24FA"/>
    <w:rsid w:val="006E7CA1"/>
    <w:rsid w:val="006F2199"/>
    <w:rsid w:val="007044B1"/>
    <w:rsid w:val="0074173E"/>
    <w:rsid w:val="00752894"/>
    <w:rsid w:val="00770F44"/>
    <w:rsid w:val="007C2006"/>
    <w:rsid w:val="007C439F"/>
    <w:rsid w:val="007E3E1C"/>
    <w:rsid w:val="0084069A"/>
    <w:rsid w:val="00875EED"/>
    <w:rsid w:val="00883CE0"/>
    <w:rsid w:val="008902FA"/>
    <w:rsid w:val="00891BFF"/>
    <w:rsid w:val="008A06CF"/>
    <w:rsid w:val="008A7E06"/>
    <w:rsid w:val="008C3A42"/>
    <w:rsid w:val="008E5FB8"/>
    <w:rsid w:val="00950CA8"/>
    <w:rsid w:val="00975C5B"/>
    <w:rsid w:val="00986928"/>
    <w:rsid w:val="009E435D"/>
    <w:rsid w:val="009E5404"/>
    <w:rsid w:val="009F5D28"/>
    <w:rsid w:val="00A97D4A"/>
    <w:rsid w:val="00AD7A2D"/>
    <w:rsid w:val="00AE4032"/>
    <w:rsid w:val="00AE5753"/>
    <w:rsid w:val="00AF14AD"/>
    <w:rsid w:val="00B0169D"/>
    <w:rsid w:val="00B027C6"/>
    <w:rsid w:val="00B17851"/>
    <w:rsid w:val="00B3018C"/>
    <w:rsid w:val="00B37BB6"/>
    <w:rsid w:val="00B467D7"/>
    <w:rsid w:val="00B53F97"/>
    <w:rsid w:val="00B61C40"/>
    <w:rsid w:val="00B8242E"/>
    <w:rsid w:val="00B94C8A"/>
    <w:rsid w:val="00C50259"/>
    <w:rsid w:val="00CB1FF6"/>
    <w:rsid w:val="00CC6365"/>
    <w:rsid w:val="00CE0A02"/>
    <w:rsid w:val="00CF343A"/>
    <w:rsid w:val="00D52633"/>
    <w:rsid w:val="00D63D51"/>
    <w:rsid w:val="00D66A3D"/>
    <w:rsid w:val="00D7708B"/>
    <w:rsid w:val="00D81DDE"/>
    <w:rsid w:val="00DB366B"/>
    <w:rsid w:val="00DD4898"/>
    <w:rsid w:val="00E3623F"/>
    <w:rsid w:val="00E44064"/>
    <w:rsid w:val="00F23F63"/>
    <w:rsid w:val="00F3636F"/>
    <w:rsid w:val="00F4021C"/>
    <w:rsid w:val="00F659B7"/>
    <w:rsid w:val="00FB14B8"/>
    <w:rsid w:val="00FC60F6"/>
    <w:rsid w:val="00FD55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D5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B467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741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A02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4A0295"/>
  </w:style>
  <w:style w:type="paragraph" w:styleId="a5">
    <w:name w:val="footer"/>
    <w:basedOn w:val="a"/>
    <w:link w:val="Char0"/>
    <w:uiPriority w:val="99"/>
    <w:semiHidden/>
    <w:unhideWhenUsed/>
    <w:rsid w:val="004A02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4A0295"/>
  </w:style>
  <w:style w:type="paragraph" w:styleId="a6">
    <w:name w:val="footnote text"/>
    <w:basedOn w:val="a"/>
    <w:link w:val="Char1"/>
    <w:semiHidden/>
    <w:rsid w:val="005F49FA"/>
    <w:pPr>
      <w:snapToGrid w:val="0"/>
      <w:jc w:val="left"/>
    </w:pPr>
    <w:rPr>
      <w:rFonts w:ascii="Malgun Gothic" w:eastAsia="Malgun Gothic" w:hAnsi="Malgun Gothic" w:cs="Times New Roman"/>
      <w:kern w:val="0"/>
      <w:szCs w:val="20"/>
    </w:rPr>
  </w:style>
  <w:style w:type="character" w:customStyle="1" w:styleId="Char1">
    <w:name w:val="각주 텍스트 Char"/>
    <w:basedOn w:val="a0"/>
    <w:link w:val="a6"/>
    <w:semiHidden/>
    <w:rsid w:val="005F49FA"/>
    <w:rPr>
      <w:rFonts w:ascii="Malgun Gothic" w:eastAsia="Malgun Gothic" w:hAnsi="Malgun Gothic" w:cs="Times New Roman"/>
      <w:kern w:val="0"/>
      <w:szCs w:val="20"/>
    </w:rPr>
  </w:style>
  <w:style w:type="paragraph" w:styleId="a7">
    <w:name w:val="List Paragraph"/>
    <w:basedOn w:val="a"/>
    <w:uiPriority w:val="34"/>
    <w:qFormat/>
    <w:rsid w:val="00684A7B"/>
    <w:pPr>
      <w:ind w:leftChars="400" w:left="800"/>
    </w:pPr>
  </w:style>
  <w:style w:type="table" w:styleId="a8">
    <w:name w:val="Light Shading"/>
    <w:basedOn w:val="a1"/>
    <w:uiPriority w:val="60"/>
    <w:rsid w:val="002724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608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덕환</dc:creator>
  <cp:lastModifiedBy>김덕환</cp:lastModifiedBy>
  <cp:revision>28</cp:revision>
  <cp:lastPrinted>2012-10-02T07:05:00Z</cp:lastPrinted>
  <dcterms:created xsi:type="dcterms:W3CDTF">2012-02-01T05:37:00Z</dcterms:created>
  <dcterms:modified xsi:type="dcterms:W3CDTF">2013-10-10T15:15:00Z</dcterms:modified>
</cp:coreProperties>
</file>